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AD348" w14:textId="45F28EDC" w:rsidR="002446E5" w:rsidRPr="002446E5" w:rsidRDefault="002446E5" w:rsidP="002446E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446E5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C</w:t>
      </w:r>
      <w:r w:rsidRPr="002446E5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ase reports and questions </w:t>
      </w:r>
    </w:p>
    <w:p w14:paraId="02285291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Case </w:t>
      </w:r>
      <w:proofErr w:type="spellStart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n</w:t>
      </w:r>
      <w:proofErr w:type="spellEnd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°1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: Pre-anesthesia visit for a </w:t>
      </w:r>
      <w:proofErr w:type="gram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63 year old</w:t>
      </w:r>
      <w:proofErr w:type="gram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man before a total knee prosthesis scheduled in 30 days. Comorbidities are arterial hypertension which is well controlled with an ACE inhibitor, disabling osteoarthritis predominant in the knees and obesity (BMI 32 kg.m</w:t>
      </w:r>
      <w:r w:rsidRPr="005F1820">
        <w:rPr>
          <w:rFonts w:ascii="Calibri" w:eastAsia="Times New Roman" w:hAnsi="Calibri" w:cs="Times New Roman"/>
          <w:color w:val="000000"/>
          <w:sz w:val="14"/>
          <w:szCs w:val="14"/>
          <w:vertAlign w:val="superscript"/>
          <w:lang w:val="en-US" w:eastAsia="fr-FR"/>
        </w:rPr>
        <w:t>-2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). The physical exam presents no abnormality and no difficult airway management. Biology: Hemoglobin : 125g/L ; MCV 85fl ; Ferritin 40 ng/mL (N : 30-300ng/mL) ; Transferrin coefficient saturation 36% (N : 20-50%). </w:t>
      </w:r>
    </w:p>
    <w:p w14:paraId="5FF43D3F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3 questions were about the pre-operative hemoglobin thresholds, definition of anemia and ways to control it (Q1-Q3).</w:t>
      </w:r>
    </w:p>
    <w:p w14:paraId="37DE790C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Case </w:t>
      </w:r>
      <w:proofErr w:type="spellStart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n</w:t>
      </w:r>
      <w:proofErr w:type="spellEnd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°2 :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Pre-anesthesia visit for a </w:t>
      </w:r>
      <w:proofErr w:type="gram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36 year old</w:t>
      </w:r>
      <w:proofErr w:type="gram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woman scheduled 3 days later for an elective cholecystectomy following a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cholecystis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, one month before. No comorbidities and a gynecologic history with a patient: G3P2 with vaginal delivery (</w:t>
      </w:r>
      <w:proofErr w:type="gram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a</w:t>
      </w:r>
      <w:proofErr w:type="gram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8 years old boy and a 3 month girl). The last biological assessment shows : Hb 122g/L ; MCV 87fl ; CRP very low ; B-HCG negative. </w:t>
      </w:r>
    </w:p>
    <w:p w14:paraId="6CD6A610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One question about the pre-operative strategy of PBM (Q4).</w:t>
      </w:r>
    </w:p>
    <w:p w14:paraId="01AD9273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Case </w:t>
      </w:r>
      <w:proofErr w:type="spellStart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n</w:t>
      </w:r>
      <w:proofErr w:type="spellEnd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°3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: Pre-anesthesia visit for a 58 years-old woman for an elective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polymyomectomy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justified by menometrorrhagia causing anemia. The surgery is planned in 2 weeks. On physical examination, the patient is asthenic, has cutaneous-mucous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palor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, heart rate at 110 bpm and respiratory rate at 20/min. The biological assessment prescribed by the gynecologist shows an anemia at 55/65 g/L with a 75fl MCV, 12% transferrin saturation coefficient and 7ng/mL ferritin. The rest of the laboratory tests has no particularity. </w:t>
      </w:r>
    </w:p>
    <w:p w14:paraId="7AD80922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Two questions about the PBM (Q5-6).</w:t>
      </w:r>
    </w:p>
    <w:p w14:paraId="4CE368DF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Case 4 :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Pre-anesthesia visit for a </w:t>
      </w:r>
      <w:proofErr w:type="gram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63 year old</w:t>
      </w:r>
      <w:proofErr w:type="gram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man scheduled for abdominal surgery related to an ulcerative colitis with multiple episodes of flare-ups. The last event was one month ago and required a stay in the intensive care unit for abundant rectal bleeding with need of transfusion (8 RCB, 6 FFP). The patient now has one diarrhea per day without any rectal bleeding with medical treatment anti-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TNFa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and systemic corticosteroids. Furthermore, his medical history is constituted of high blood pressure controlled with ICE and thiazide-type diuretics, peripheral arterial occlusive disease with no physical limitation, myocardial infarction 3 years ago with stenting of the inter-ventricular artery, now treated with aspirin,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Bêta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-Blockers, ICE and statin. He doesn’t require any anticoagulation and had no symptoms in the last 3 years. The biological assessment yesterday showed : Hb 115g/L ; MCV 82fl ; Ferritin 80ng/mL ; No vitamin B9 and B12 deficiency ; CRP 12g/dL ; No kidney injury. </w:t>
      </w:r>
    </w:p>
    <w:p w14:paraId="4B3B05A8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One questions about the PBM (Q7).</w:t>
      </w:r>
    </w:p>
    <w:p w14:paraId="3254E549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Case </w:t>
      </w:r>
      <w:proofErr w:type="spellStart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n</w:t>
      </w:r>
      <w:proofErr w:type="spellEnd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°5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: Pre-anesthesia visit for a 42 years-old patient with autosomal dominant polycystic kidney disease before elective embolization of an aneurysm the next month as part of a pre-transplant assessment. He has a kidney injury with glomerular filtration flow of 14mL/min, 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lastRenderedPageBreak/>
        <w:t xml:space="preserve">receives no treatment with EPO and no iron supplementation. He has no other background. The clinical examination doesn’t show any abnormality, with no asthenia. The last recent biological assessment showed : Hb 96g/L ; VGM 87fl ;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Ferritinemy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80ng/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mL.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 </w:t>
      </w:r>
    </w:p>
    <w:p w14:paraId="7DECE088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Three questions about the PBM (Q8-10).</w:t>
      </w:r>
    </w:p>
    <w:p w14:paraId="036EB865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Case </w:t>
      </w:r>
      <w:proofErr w:type="spellStart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n</w:t>
      </w:r>
      <w:proofErr w:type="spellEnd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°6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: Pre-anesthesia visit for a 66 </w:t>
      </w:r>
      <w:proofErr w:type="gram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years</w:t>
      </w:r>
      <w:proofErr w:type="gram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old woman with an arterial malformation associated with thrombosis without peripheral perfusion disorder that must benefit from an aortic bypass. His medical history </w:t>
      </w:r>
      <w:proofErr w:type="gram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is :</w:t>
      </w:r>
      <w:proofErr w:type="gram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 high blood pressure with triple therapy,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non insulin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-dependent diabetes. The biological assessment made the day before showed : Hb 114g/L ; MCV 90fl ;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Ferritinemy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120ng/mL ; No vitamin B9, B12 and D deficiency ; No kidney injury ; CRP and PCT under threshold. </w:t>
      </w:r>
    </w:p>
    <w:p w14:paraId="49A4BF40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One question about the PBM (Q11).</w:t>
      </w:r>
    </w:p>
    <w:p w14:paraId="5049DBCE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Case </w:t>
      </w:r>
      <w:proofErr w:type="spellStart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n</w:t>
      </w:r>
      <w:proofErr w:type="spellEnd"/>
      <w:r w:rsidRPr="005F182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°7</w:t>
      </w: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: Pre-anesthesia visit for a  29 years-old pregnant woman with her first child. She has no medical history and pregnancy behaving normally. Biological assessment of the 7th month : Hb 10,8g/L ; MCV 65fl ; Iron status showing a martial anemia. She is then treated with daily iron Per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Os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(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Tardyferon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80mg) by the midwife. Biological assessment of the 8th month : Hb 10,8g/L ; MCV 63fl ; </w:t>
      </w:r>
      <w:proofErr w:type="spellStart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Ferritinemy</w:t>
      </w:r>
      <w:proofErr w:type="spellEnd"/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27ng/mL ; Transferrin coefficient saturation 25%. Supplementation with iron PO was well tolerated, and delivery was expected in 14 days. </w:t>
      </w:r>
    </w:p>
    <w:p w14:paraId="3C825AB5" w14:textId="77777777" w:rsidR="002446E5" w:rsidRPr="005F1820" w:rsidRDefault="002446E5" w:rsidP="002446E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F1820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One question about PBM (Q12).</w:t>
      </w:r>
    </w:p>
    <w:p w14:paraId="378E0D06" w14:textId="77777777" w:rsidR="0015072E" w:rsidRDefault="0015072E"/>
    <w:sectPr w:rsidR="001507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E5"/>
    <w:rsid w:val="0015072E"/>
    <w:rsid w:val="002446E5"/>
    <w:rsid w:val="00AB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43EFD"/>
  <w15:chartTrackingRefBased/>
  <w15:docId w15:val="{028DD75B-6145-D14A-9FB4-545C2CB7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6E5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6E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682</Characters>
  <Application>Microsoft Office Word</Application>
  <DocSecurity>0</DocSecurity>
  <Lines>111</Lines>
  <Paragraphs>59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olinaro</dc:creator>
  <cp:keywords/>
  <dc:description/>
  <cp:lastModifiedBy>Alyssa Molinaro</cp:lastModifiedBy>
  <cp:revision>1</cp:revision>
  <dcterms:created xsi:type="dcterms:W3CDTF">2023-11-13T17:26:00Z</dcterms:created>
  <dcterms:modified xsi:type="dcterms:W3CDTF">2023-11-13T17:27:00Z</dcterms:modified>
</cp:coreProperties>
</file>